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EE188B">
      <w:pPr>
        <w:bidi w:val="0"/>
        <w:jc w:val="both"/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2"/>
          <w:szCs w:val="22"/>
          <w:u w:val="none"/>
          <w:vertAlign w:val="baseline"/>
          <w:lang w:val="en-US" w:eastAsia="zh-CN" w:bidi="ar"/>
          <w14:ligatures w14:val="standardContextual"/>
        </w:rPr>
      </w:pPr>
      <w:bookmarkStart w:id="0" w:name="_GoBack"/>
      <w:bookmarkEnd w:id="0"/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</w:rPr>
        <w:t>S4 Table.</w:t>
      </w:r>
      <w:r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</w:rPr>
        <w:t xml:space="preserve"> </w:t>
      </w:r>
      <w:r>
        <w:rPr>
          <w:rFonts w:hint="default" w:ascii="Times New Roman" w:hAnsi="Times New Roman" w:eastAsia="DengXian" w:cs="Times New Roman"/>
          <w:b/>
          <w:bCs/>
          <w:i/>
          <w:iCs/>
          <w:kern w:val="2"/>
          <w:sz w:val="24"/>
          <w:szCs w:val="24"/>
        </w:rPr>
        <w:t>In vivo</w:t>
      </w: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</w:rPr>
        <w:t xml:space="preserve"> safety evaluation</w:t>
      </w:r>
      <w:r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</w:rPr>
        <w:t xml:space="preserve"> </w:t>
      </w: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</w:rPr>
        <w:t xml:space="preserve">of COE-D8, </w:t>
      </w:r>
      <w:r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</w:rPr>
        <w:t>osfomycin</w:t>
      </w:r>
      <w:r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</w:rPr>
        <w:t xml:space="preserve"> and</w:t>
      </w:r>
      <w:r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  <w:lang w:val="en-US" w:eastAsia="zh-CN"/>
        </w:rPr>
        <w:t xml:space="preserve"> their</w:t>
      </w: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</w:rPr>
        <w:t xml:space="preserve"> combination </w:t>
      </w:r>
      <w:r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  <w:lang w:val="en-US" w:eastAsia="zh-CN"/>
        </w:rPr>
        <w:t xml:space="preserve">following </w:t>
      </w: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</w:rPr>
        <w:t>intraperitoneal injection</w:t>
      </w:r>
      <w:r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  <w:lang w:val="en-US" w:eastAsia="zh-CN"/>
        </w:rPr>
        <w:t xml:space="preserve"> in mice</w:t>
      </w: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</w:rPr>
        <w:t>.</w:t>
      </w:r>
    </w:p>
    <w:p w14:paraId="1FFD5880">
      <w:pPr>
        <w:bidi w:val="0"/>
        <w:jc w:val="left"/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  <w14:ligatures w14:val="standardContextual"/>
        </w:rPr>
      </w:pPr>
    </w:p>
    <w:tbl>
      <w:tblPr>
        <w:tblStyle w:val="6"/>
        <w:tblpPr w:leftFromText="180" w:rightFromText="180" w:vertAnchor="text" w:horzAnchor="page" w:tblpX="787" w:tblpY="6"/>
        <w:tblOverlap w:val="never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336"/>
        <w:gridCol w:w="1257"/>
        <w:gridCol w:w="239"/>
        <w:gridCol w:w="1460"/>
        <w:gridCol w:w="1287"/>
        <w:gridCol w:w="239"/>
        <w:gridCol w:w="1368"/>
        <w:gridCol w:w="1340"/>
      </w:tblGrid>
      <w:tr w14:paraId="42F6B1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exact"/>
          <w:jc w:val="center"/>
        </w:trPr>
        <w:tc>
          <w:tcPr>
            <w:tcW w:w="1008" w:type="pct"/>
            <w:tcBorders>
              <w:top w:val="single" w:color="auto" w:sz="12" w:space="0"/>
              <w:left w:val="nil"/>
              <w:bottom w:val="nil"/>
            </w:tcBorders>
            <w:noWrap w:val="0"/>
            <w:vAlign w:val="center"/>
          </w:tcPr>
          <w:p w14:paraId="0FA5C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15CBDF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pct"/>
            <w:gridSpan w:val="2"/>
            <w:tcBorders>
              <w:top w:val="single" w:color="auto" w:sz="12" w:space="0"/>
              <w:bottom w:val="nil"/>
            </w:tcBorders>
            <w:noWrap w:val="0"/>
            <w:vAlign w:val="center"/>
          </w:tcPr>
          <w:p w14:paraId="395E5F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ST (U/L)</w:t>
            </w:r>
          </w:p>
        </w:tc>
        <w:tc>
          <w:tcPr>
            <w:tcW w:w="112" w:type="pct"/>
            <w:tcBorders>
              <w:top w:val="single" w:color="auto" w:sz="12" w:space="0"/>
              <w:bottom w:val="nil"/>
            </w:tcBorders>
            <w:noWrap w:val="0"/>
            <w:vAlign w:val="center"/>
          </w:tcPr>
          <w:p w14:paraId="3A0506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5" w:type="pct"/>
            <w:gridSpan w:val="2"/>
            <w:tcBorders>
              <w:top w:val="single" w:color="auto" w:sz="12" w:space="0"/>
              <w:bottom w:val="nil"/>
            </w:tcBorders>
            <w:noWrap w:val="0"/>
            <w:vAlign w:val="center"/>
          </w:tcPr>
          <w:p w14:paraId="3E436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LT (U/L)</w:t>
            </w:r>
          </w:p>
        </w:tc>
        <w:tc>
          <w:tcPr>
            <w:tcW w:w="112" w:type="pct"/>
            <w:tcBorders>
              <w:top w:val="single" w:color="auto" w:sz="12" w:space="0"/>
              <w:bottom w:val="nil"/>
            </w:tcBorders>
            <w:noWrap w:val="0"/>
            <w:vAlign w:val="center"/>
          </w:tcPr>
          <w:p w14:paraId="1BA1FC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7" w:type="pct"/>
            <w:gridSpan w:val="2"/>
            <w:tcBorders>
              <w:top w:val="single" w:color="auto" w:sz="12" w:space="0"/>
              <w:bottom w:val="nil"/>
              <w:right w:val="nil"/>
            </w:tcBorders>
            <w:noWrap w:val="0"/>
            <w:vAlign w:val="center"/>
          </w:tcPr>
          <w:p w14:paraId="33BE9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BUN ( mg/dl )</w:t>
            </w:r>
          </w:p>
        </w:tc>
      </w:tr>
      <w:tr w14:paraId="7930DA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exact"/>
          <w:jc w:val="center"/>
        </w:trPr>
        <w:tc>
          <w:tcPr>
            <w:tcW w:w="1008" w:type="pct"/>
            <w:tcBorders>
              <w:top w:val="single" w:color="auto" w:sz="8" w:space="0"/>
              <w:left w:val="nil"/>
              <w:bottom w:val="single" w:color="auto" w:sz="8" w:space="0"/>
            </w:tcBorders>
            <w:noWrap w:val="0"/>
            <w:vAlign w:val="center"/>
          </w:tcPr>
          <w:p w14:paraId="3E892C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374EC5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1C11D3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 day</w:t>
            </w:r>
          </w:p>
        </w:tc>
        <w:tc>
          <w:tcPr>
            <w:tcW w:w="588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3AB022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7 day</w:t>
            </w:r>
          </w:p>
        </w:tc>
        <w:tc>
          <w:tcPr>
            <w:tcW w:w="11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38CFED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04C17F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 day</w:t>
            </w:r>
          </w:p>
        </w:tc>
        <w:tc>
          <w:tcPr>
            <w:tcW w:w="60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71A20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7 day</w:t>
            </w:r>
          </w:p>
        </w:tc>
        <w:tc>
          <w:tcPr>
            <w:tcW w:w="11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7FBCFC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3F82D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 day</w:t>
            </w:r>
          </w:p>
        </w:tc>
        <w:tc>
          <w:tcPr>
            <w:tcW w:w="626" w:type="pct"/>
            <w:tcBorders>
              <w:top w:val="single" w:color="auto" w:sz="8" w:space="0"/>
              <w:bottom w:val="single" w:color="auto" w:sz="8" w:space="0"/>
              <w:right w:val="nil"/>
            </w:tcBorders>
            <w:noWrap w:val="0"/>
            <w:vAlign w:val="center"/>
          </w:tcPr>
          <w:p w14:paraId="031B9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7 day</w:t>
            </w:r>
          </w:p>
        </w:tc>
      </w:tr>
      <w:tr w14:paraId="453CDB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08" w:type="pct"/>
            <w:tcBorders>
              <w:top w:val="single" w:color="auto" w:sz="8" w:space="0"/>
              <w:left w:val="nil"/>
              <w:bottom w:val="nil"/>
            </w:tcBorders>
            <w:noWrap w:val="0"/>
            <w:vAlign w:val="center"/>
          </w:tcPr>
          <w:p w14:paraId="5068D3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E-D8 25mg /kg</w:t>
            </w:r>
          </w:p>
          <w:p w14:paraId="00171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625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3B4CB3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8.22</w:t>
            </w:r>
          </w:p>
        </w:tc>
        <w:tc>
          <w:tcPr>
            <w:tcW w:w="588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4489AF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6.55</w:t>
            </w:r>
          </w:p>
        </w:tc>
        <w:tc>
          <w:tcPr>
            <w:tcW w:w="112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455137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58FEAC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602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66A8E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0.3</w:t>
            </w:r>
          </w:p>
        </w:tc>
        <w:tc>
          <w:tcPr>
            <w:tcW w:w="112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35AF1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39D984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.70</w:t>
            </w:r>
          </w:p>
        </w:tc>
        <w:tc>
          <w:tcPr>
            <w:tcW w:w="626" w:type="pct"/>
            <w:tcBorders>
              <w:top w:val="single" w:color="auto" w:sz="8" w:space="0"/>
              <w:bottom w:val="nil"/>
              <w:right w:val="nil"/>
            </w:tcBorders>
            <w:noWrap w:val="0"/>
            <w:vAlign w:val="center"/>
          </w:tcPr>
          <w:p w14:paraId="7AABB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.64</w:t>
            </w:r>
          </w:p>
        </w:tc>
      </w:tr>
      <w:tr w14:paraId="0F47C1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08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 w14:paraId="476219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OS 50mg /kg</w:t>
            </w:r>
          </w:p>
          <w:p w14:paraId="28FFF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noWrap w:val="0"/>
            <w:vAlign w:val="center"/>
          </w:tcPr>
          <w:p w14:paraId="60775D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1.05</w:t>
            </w:r>
          </w:p>
        </w:tc>
        <w:tc>
          <w:tcPr>
            <w:tcW w:w="588" w:type="pct"/>
            <w:tcBorders>
              <w:top w:val="nil"/>
              <w:bottom w:val="nil"/>
            </w:tcBorders>
            <w:noWrap w:val="0"/>
            <w:vAlign w:val="center"/>
          </w:tcPr>
          <w:p w14:paraId="328D52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38</w:t>
            </w:r>
          </w:p>
        </w:tc>
        <w:tc>
          <w:tcPr>
            <w:tcW w:w="112" w:type="pct"/>
            <w:tcBorders>
              <w:top w:val="nil"/>
              <w:bottom w:val="nil"/>
            </w:tcBorders>
            <w:noWrap w:val="0"/>
            <w:vAlign w:val="center"/>
          </w:tcPr>
          <w:p w14:paraId="6F3E41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noWrap w:val="0"/>
            <w:vAlign w:val="center"/>
          </w:tcPr>
          <w:p w14:paraId="453381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 w:val="0"/>
            <w:vAlign w:val="center"/>
          </w:tcPr>
          <w:p w14:paraId="3B22B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12" w:type="pct"/>
            <w:tcBorders>
              <w:top w:val="nil"/>
              <w:bottom w:val="nil"/>
            </w:tcBorders>
            <w:noWrap w:val="0"/>
            <w:vAlign w:val="center"/>
          </w:tcPr>
          <w:p w14:paraId="6E0E77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noWrap w:val="0"/>
            <w:vAlign w:val="center"/>
          </w:tcPr>
          <w:p w14:paraId="3589B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.09</w:t>
            </w:r>
          </w:p>
        </w:tc>
        <w:tc>
          <w:tcPr>
            <w:tcW w:w="626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65FD2D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71</w:t>
            </w:r>
          </w:p>
        </w:tc>
      </w:tr>
      <w:tr w14:paraId="0147EE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exact"/>
          <w:jc w:val="center"/>
        </w:trPr>
        <w:tc>
          <w:tcPr>
            <w:tcW w:w="1008" w:type="pct"/>
            <w:tcBorders>
              <w:top w:val="nil"/>
              <w:left w:val="nil"/>
              <w:bottom w:val="single" w:color="auto" w:sz="12" w:space="0"/>
            </w:tcBorders>
            <w:noWrap w:val="0"/>
            <w:vAlign w:val="center"/>
          </w:tcPr>
          <w:p w14:paraId="70E81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E-D8 25mg/kg+FOS 50 mg/kg</w:t>
            </w:r>
          </w:p>
          <w:p w14:paraId="6412D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625" w:type="pct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4A45F3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3.22</w:t>
            </w:r>
          </w:p>
        </w:tc>
        <w:tc>
          <w:tcPr>
            <w:tcW w:w="588" w:type="pct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55BBB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7.30</w:t>
            </w:r>
          </w:p>
        </w:tc>
        <w:tc>
          <w:tcPr>
            <w:tcW w:w="112" w:type="pct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5A859E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4D8054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602" w:type="pct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4591DA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.83</w:t>
            </w:r>
          </w:p>
        </w:tc>
        <w:tc>
          <w:tcPr>
            <w:tcW w:w="112" w:type="pct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69A1C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55F94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626" w:type="pct"/>
            <w:tcBorders>
              <w:top w:val="nil"/>
              <w:bottom w:val="single" w:color="auto" w:sz="12" w:space="0"/>
              <w:right w:val="nil"/>
            </w:tcBorders>
            <w:noWrap w:val="0"/>
            <w:vAlign w:val="center"/>
          </w:tcPr>
          <w:p w14:paraId="749DF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20</w:t>
            </w:r>
          </w:p>
        </w:tc>
      </w:tr>
    </w:tbl>
    <w:p w14:paraId="32D2F123">
      <w:pPr>
        <w:keepNext w:val="0"/>
        <w:keepLines w:val="0"/>
        <w:pageBreakBefore w:val="0"/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0"/>
  <w:bordersDoNotSurroundFooter w:val="0"/>
  <w:revisionView w:markup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325F39"/>
    <w:rsid w:val="00023C09"/>
    <w:rsid w:val="000441D7"/>
    <w:rsid w:val="0015104D"/>
    <w:rsid w:val="001B7185"/>
    <w:rsid w:val="00325F39"/>
    <w:rsid w:val="00356953"/>
    <w:rsid w:val="0048301A"/>
    <w:rsid w:val="00542787"/>
    <w:rsid w:val="0063038C"/>
    <w:rsid w:val="00654CF5"/>
    <w:rsid w:val="00671936"/>
    <w:rsid w:val="00732A80"/>
    <w:rsid w:val="008F1383"/>
    <w:rsid w:val="009B45AB"/>
    <w:rsid w:val="00A36E34"/>
    <w:rsid w:val="00C448FF"/>
    <w:rsid w:val="00C5660F"/>
    <w:rsid w:val="00CF546D"/>
    <w:rsid w:val="00D100B2"/>
    <w:rsid w:val="00D118C3"/>
    <w:rsid w:val="00E65CF5"/>
    <w:rsid w:val="00E7092C"/>
    <w:rsid w:val="00FA0978"/>
    <w:rsid w:val="00FD61B1"/>
    <w:rsid w:val="013C690E"/>
    <w:rsid w:val="01635C49"/>
    <w:rsid w:val="01977E87"/>
    <w:rsid w:val="01E70628"/>
    <w:rsid w:val="021B4775"/>
    <w:rsid w:val="028B18FB"/>
    <w:rsid w:val="02BF77F6"/>
    <w:rsid w:val="034B4BE6"/>
    <w:rsid w:val="044D64CA"/>
    <w:rsid w:val="04E23328"/>
    <w:rsid w:val="05121E5F"/>
    <w:rsid w:val="05655C0A"/>
    <w:rsid w:val="06497B03"/>
    <w:rsid w:val="07853F55"/>
    <w:rsid w:val="096B4234"/>
    <w:rsid w:val="0AD65ABE"/>
    <w:rsid w:val="0B973E91"/>
    <w:rsid w:val="0C6D7DF3"/>
    <w:rsid w:val="0CE20369"/>
    <w:rsid w:val="0EC35F79"/>
    <w:rsid w:val="106D36EE"/>
    <w:rsid w:val="108160EB"/>
    <w:rsid w:val="108F6A5A"/>
    <w:rsid w:val="12D60970"/>
    <w:rsid w:val="12D70244"/>
    <w:rsid w:val="13165211"/>
    <w:rsid w:val="13C0517C"/>
    <w:rsid w:val="149A59CD"/>
    <w:rsid w:val="15E30CD7"/>
    <w:rsid w:val="163463C1"/>
    <w:rsid w:val="16361726"/>
    <w:rsid w:val="16573B76"/>
    <w:rsid w:val="168E3310"/>
    <w:rsid w:val="172A3039"/>
    <w:rsid w:val="18C272A1"/>
    <w:rsid w:val="19644C42"/>
    <w:rsid w:val="19C808E7"/>
    <w:rsid w:val="1A4408B5"/>
    <w:rsid w:val="1A5F124B"/>
    <w:rsid w:val="1A6B4094"/>
    <w:rsid w:val="1AF23E6D"/>
    <w:rsid w:val="1B321A20"/>
    <w:rsid w:val="1BA27381"/>
    <w:rsid w:val="1DB16262"/>
    <w:rsid w:val="1DC1221D"/>
    <w:rsid w:val="1EF36293"/>
    <w:rsid w:val="1F3F789D"/>
    <w:rsid w:val="1FE53362"/>
    <w:rsid w:val="20454680"/>
    <w:rsid w:val="20D64231"/>
    <w:rsid w:val="212B00D9"/>
    <w:rsid w:val="21D40771"/>
    <w:rsid w:val="237B0CD6"/>
    <w:rsid w:val="24096B47"/>
    <w:rsid w:val="240E783E"/>
    <w:rsid w:val="244514B2"/>
    <w:rsid w:val="2492221D"/>
    <w:rsid w:val="24B30B11"/>
    <w:rsid w:val="24F758F5"/>
    <w:rsid w:val="25A60F16"/>
    <w:rsid w:val="273A72C8"/>
    <w:rsid w:val="2741335B"/>
    <w:rsid w:val="278B7B24"/>
    <w:rsid w:val="27BD3A55"/>
    <w:rsid w:val="28C055AB"/>
    <w:rsid w:val="29F72FB0"/>
    <w:rsid w:val="29F97B08"/>
    <w:rsid w:val="2A1F27A5"/>
    <w:rsid w:val="2AC46EA9"/>
    <w:rsid w:val="2ADD5651"/>
    <w:rsid w:val="2B400C25"/>
    <w:rsid w:val="2B5E283B"/>
    <w:rsid w:val="2B6366C1"/>
    <w:rsid w:val="2C732934"/>
    <w:rsid w:val="2CAE55B7"/>
    <w:rsid w:val="2DEF248E"/>
    <w:rsid w:val="2EB2503C"/>
    <w:rsid w:val="2EB6472F"/>
    <w:rsid w:val="2F646CC8"/>
    <w:rsid w:val="2F6A001E"/>
    <w:rsid w:val="30C714A1"/>
    <w:rsid w:val="30D8545C"/>
    <w:rsid w:val="31781509"/>
    <w:rsid w:val="31FB3AF8"/>
    <w:rsid w:val="3295040F"/>
    <w:rsid w:val="329D4BAF"/>
    <w:rsid w:val="32F127A1"/>
    <w:rsid w:val="33A06705"/>
    <w:rsid w:val="33F3569D"/>
    <w:rsid w:val="340D18C0"/>
    <w:rsid w:val="345E24D1"/>
    <w:rsid w:val="352E5F92"/>
    <w:rsid w:val="35814314"/>
    <w:rsid w:val="358636D8"/>
    <w:rsid w:val="36592B9B"/>
    <w:rsid w:val="37661C60"/>
    <w:rsid w:val="37793D96"/>
    <w:rsid w:val="384004B6"/>
    <w:rsid w:val="38847B44"/>
    <w:rsid w:val="38A26A7B"/>
    <w:rsid w:val="38C84008"/>
    <w:rsid w:val="39181BD8"/>
    <w:rsid w:val="3A361B71"/>
    <w:rsid w:val="3A3C4CAD"/>
    <w:rsid w:val="3C215F09"/>
    <w:rsid w:val="3DF77869"/>
    <w:rsid w:val="3E521D62"/>
    <w:rsid w:val="3E5D2790"/>
    <w:rsid w:val="3EA10027"/>
    <w:rsid w:val="3ED90D1D"/>
    <w:rsid w:val="3FFA644F"/>
    <w:rsid w:val="40543FCB"/>
    <w:rsid w:val="40D914A8"/>
    <w:rsid w:val="410379C7"/>
    <w:rsid w:val="413A1F9E"/>
    <w:rsid w:val="414032D5"/>
    <w:rsid w:val="42562684"/>
    <w:rsid w:val="42B555FD"/>
    <w:rsid w:val="42CA554C"/>
    <w:rsid w:val="43036368"/>
    <w:rsid w:val="4348021F"/>
    <w:rsid w:val="43FD36FF"/>
    <w:rsid w:val="44110F59"/>
    <w:rsid w:val="446A2417"/>
    <w:rsid w:val="44A816B2"/>
    <w:rsid w:val="457C4AF8"/>
    <w:rsid w:val="459E4A6E"/>
    <w:rsid w:val="45C049E4"/>
    <w:rsid w:val="46F54B62"/>
    <w:rsid w:val="47883C9F"/>
    <w:rsid w:val="47FB61A8"/>
    <w:rsid w:val="484E4529"/>
    <w:rsid w:val="487F0B87"/>
    <w:rsid w:val="49E113CD"/>
    <w:rsid w:val="49FB5243"/>
    <w:rsid w:val="4A0A26D2"/>
    <w:rsid w:val="4B9B445E"/>
    <w:rsid w:val="4C7B1FC6"/>
    <w:rsid w:val="4D31441A"/>
    <w:rsid w:val="4E777241"/>
    <w:rsid w:val="4EC07803"/>
    <w:rsid w:val="4EFB6A8D"/>
    <w:rsid w:val="507A1C34"/>
    <w:rsid w:val="516923D4"/>
    <w:rsid w:val="52574038"/>
    <w:rsid w:val="525E7A5F"/>
    <w:rsid w:val="53B611D5"/>
    <w:rsid w:val="53B86CFB"/>
    <w:rsid w:val="54297BF9"/>
    <w:rsid w:val="54660E4D"/>
    <w:rsid w:val="54D1276A"/>
    <w:rsid w:val="54FE52FE"/>
    <w:rsid w:val="55456CB4"/>
    <w:rsid w:val="562D06A0"/>
    <w:rsid w:val="58093FC9"/>
    <w:rsid w:val="58931AE5"/>
    <w:rsid w:val="58FA1B64"/>
    <w:rsid w:val="59981AA8"/>
    <w:rsid w:val="59CC1752"/>
    <w:rsid w:val="5ACD5782"/>
    <w:rsid w:val="5B661732"/>
    <w:rsid w:val="5C7D3B22"/>
    <w:rsid w:val="5CA02A22"/>
    <w:rsid w:val="5D343CF1"/>
    <w:rsid w:val="5DB9023F"/>
    <w:rsid w:val="5DF66D9E"/>
    <w:rsid w:val="5FD56E87"/>
    <w:rsid w:val="61646714"/>
    <w:rsid w:val="642B3519"/>
    <w:rsid w:val="652E32C1"/>
    <w:rsid w:val="681A5D7E"/>
    <w:rsid w:val="689A0C6D"/>
    <w:rsid w:val="68F77E6E"/>
    <w:rsid w:val="68FA6EBC"/>
    <w:rsid w:val="6A3274A9"/>
    <w:rsid w:val="6A5007A3"/>
    <w:rsid w:val="6B3C600C"/>
    <w:rsid w:val="6CC379D4"/>
    <w:rsid w:val="6CF22E26"/>
    <w:rsid w:val="6EC30F1E"/>
    <w:rsid w:val="6EDA6267"/>
    <w:rsid w:val="6F434794"/>
    <w:rsid w:val="70980188"/>
    <w:rsid w:val="71F54E3A"/>
    <w:rsid w:val="726A16B0"/>
    <w:rsid w:val="72F14003"/>
    <w:rsid w:val="72F62F44"/>
    <w:rsid w:val="7329156C"/>
    <w:rsid w:val="73A40BF2"/>
    <w:rsid w:val="74130252"/>
    <w:rsid w:val="75644ADD"/>
    <w:rsid w:val="75790588"/>
    <w:rsid w:val="77381D7D"/>
    <w:rsid w:val="775B5A6C"/>
    <w:rsid w:val="77882D05"/>
    <w:rsid w:val="77EB41CA"/>
    <w:rsid w:val="780806BC"/>
    <w:rsid w:val="783F01ED"/>
    <w:rsid w:val="78CA600D"/>
    <w:rsid w:val="7AD85D51"/>
    <w:rsid w:val="7CC3658D"/>
    <w:rsid w:val="7CF624BE"/>
    <w:rsid w:val="7D3D4087"/>
    <w:rsid w:val="7D902913"/>
    <w:rsid w:val="7DA95783"/>
    <w:rsid w:val="7DAA32A9"/>
    <w:rsid w:val="7E3C65F7"/>
    <w:rsid w:val="7E635932"/>
    <w:rsid w:val="7F8F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autoRedefine/>
    <w:semiHidden/>
    <w:unhideWhenUsed/>
    <w:qFormat/>
    <w:uiPriority w:val="99"/>
    <w:pPr>
      <w:spacing w:after="120"/>
    </w:pPr>
  </w:style>
  <w:style w:type="paragraph" w:styleId="3">
    <w:name w:val="footer"/>
    <w:basedOn w:val="1"/>
    <w:link w:val="38"/>
    <w:autoRedefine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37"/>
    <w:autoRedefine/>
    <w:unhideWhenUsed/>
    <w:qFormat/>
    <w:uiPriority w:val="99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FollowedHyperlink"/>
    <w:basedOn w:val="7"/>
    <w:autoRedefine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7"/>
    <w:autoRedefine/>
    <w:semiHidden/>
    <w:unhideWhenUsed/>
    <w:qFormat/>
    <w:uiPriority w:val="99"/>
    <w:rPr>
      <w:color w:val="0563C1"/>
      <w:u w:val="single"/>
    </w:rPr>
  </w:style>
  <w:style w:type="paragraph" w:customStyle="1" w:styleId="11">
    <w:name w:val="样式2"/>
    <w:basedOn w:val="2"/>
    <w:autoRedefine/>
    <w:qFormat/>
    <w:uiPriority w:val="0"/>
    <w:pPr>
      <w:autoSpaceDE w:val="0"/>
      <w:autoSpaceDN w:val="0"/>
      <w:spacing w:after="0" w:line="429" w:lineRule="auto"/>
      <w:ind w:left="1577" w:right="1803"/>
    </w:pPr>
    <w:rPr>
      <w:rFonts w:ascii="Microsoft JhengHei UI" w:hAnsi="Microsoft JhengHei UI" w:eastAsia="Microsoft JhengHei UI" w:cs="Microsoft JhengHei UI"/>
      <w:kern w:val="0"/>
      <w:szCs w:val="21"/>
      <w:u w:val="thick" w:color="538135" w:themeColor="accent6" w:themeShade="BF"/>
      <w:em w:val="dot"/>
      <w:lang w:eastAsia="en-US"/>
    </w:rPr>
  </w:style>
  <w:style w:type="character" w:customStyle="1" w:styleId="12">
    <w:name w:val="正文文本 字符"/>
    <w:basedOn w:val="7"/>
    <w:link w:val="2"/>
    <w:autoRedefine/>
    <w:semiHidden/>
    <w:qFormat/>
    <w:uiPriority w:val="99"/>
  </w:style>
  <w:style w:type="paragraph" w:customStyle="1" w:styleId="13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paragraph" w:customStyle="1" w:styleId="14">
    <w:name w:val="font5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DengXian" w:hAnsi="DengXian" w:eastAsia="DengXian" w:cs="SimSun"/>
      <w:kern w:val="0"/>
      <w:sz w:val="18"/>
      <w:szCs w:val="18"/>
    </w:rPr>
  </w:style>
  <w:style w:type="paragraph" w:customStyle="1" w:styleId="15">
    <w:name w:val="xl65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6">
    <w:name w:val="xl66"/>
    <w:basedOn w:val="1"/>
    <w:autoRedefine/>
    <w:qFormat/>
    <w:uiPriority w:val="0"/>
    <w:pPr>
      <w:widowControl/>
      <w:pBdr>
        <w:right w:val="single" w:color="auto" w:sz="4" w:space="0"/>
      </w:pBdr>
      <w:spacing w:before="100" w:beforeAutospacing="1" w:after="100" w:afterAutospacing="1"/>
      <w:jc w:val="left"/>
    </w:pPr>
    <w:rPr>
      <w:rFonts w:ascii="SimSun" w:hAnsi="SimSun" w:eastAsia="SimSun" w:cs="SimSun"/>
      <w:b/>
      <w:bCs/>
      <w:kern w:val="0"/>
      <w:sz w:val="24"/>
      <w:szCs w:val="24"/>
    </w:rPr>
  </w:style>
  <w:style w:type="paragraph" w:customStyle="1" w:styleId="17">
    <w:name w:val="xl67"/>
    <w:basedOn w:val="1"/>
    <w:autoRedefine/>
    <w:qFormat/>
    <w:uiPriority w:val="0"/>
    <w:pPr>
      <w:widowControl/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8">
    <w:name w:val="xl68"/>
    <w:basedOn w:val="1"/>
    <w:autoRedefine/>
    <w:qFormat/>
    <w:uiPriority w:val="0"/>
    <w:pPr>
      <w:widowControl/>
      <w:pBdr>
        <w:bottom w:val="single" w:color="auto" w:sz="12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9">
    <w:name w:val="xl69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20">
    <w:name w:val="xl70"/>
    <w:basedOn w:val="1"/>
    <w:autoRedefine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21">
    <w:name w:val="xl71"/>
    <w:basedOn w:val="1"/>
    <w:autoRedefine/>
    <w:qFormat/>
    <w:uiPriority w:val="0"/>
    <w:pPr>
      <w:widowControl/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2">
    <w:name w:val="xl72"/>
    <w:basedOn w:val="1"/>
    <w:autoRedefine/>
    <w:qFormat/>
    <w:uiPriority w:val="0"/>
    <w:pPr>
      <w:widowControl/>
      <w:pBdr>
        <w:left w:val="single" w:color="auto" w:sz="4" w:space="0"/>
        <w:bottom w:val="single" w:color="auto" w:sz="12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3">
    <w:name w:val="xl73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12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4">
    <w:name w:val="xl74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5">
    <w:name w:val="xl75"/>
    <w:basedOn w:val="1"/>
    <w:autoRedefine/>
    <w:qFormat/>
    <w:uiPriority w:val="0"/>
    <w:pPr>
      <w:widowControl/>
      <w:pBdr>
        <w:top w:val="single" w:color="auto" w:sz="4" w:space="0"/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6">
    <w:name w:val="xl76"/>
    <w:basedOn w:val="1"/>
    <w:autoRedefine/>
    <w:qFormat/>
    <w:uiPriority w:val="0"/>
    <w:pPr>
      <w:widowControl/>
      <w:pBdr>
        <w:top w:val="single" w:color="auto" w:sz="4" w:space="0"/>
        <w:bottom w:val="single" w:color="auto" w:sz="12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7">
    <w:name w:val="xl77"/>
    <w:basedOn w:val="1"/>
    <w:autoRedefine/>
    <w:qFormat/>
    <w:uiPriority w:val="0"/>
    <w:pPr>
      <w:widowControl/>
      <w:pBdr>
        <w:left w:val="single" w:color="auto" w:sz="4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8">
    <w:name w:val="xl78"/>
    <w:basedOn w:val="1"/>
    <w:autoRedefine/>
    <w:qFormat/>
    <w:uiPriority w:val="0"/>
    <w:pPr>
      <w:widowControl/>
      <w:pBdr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29">
    <w:name w:val="xl79"/>
    <w:basedOn w:val="1"/>
    <w:autoRedefine/>
    <w:qFormat/>
    <w:uiPriority w:val="0"/>
    <w:pPr>
      <w:widowControl/>
      <w:pBdr>
        <w:left w:val="single" w:color="auto" w:sz="4" w:space="0"/>
        <w:bottom w:val="single" w:color="auto" w:sz="12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0">
    <w:name w:val="xl80"/>
    <w:basedOn w:val="1"/>
    <w:autoRedefine/>
    <w:qFormat/>
    <w:uiPriority w:val="0"/>
    <w:pPr>
      <w:widowControl/>
      <w:pBdr>
        <w:bottom w:val="single" w:color="auto" w:sz="12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1">
    <w:name w:val="xl81"/>
    <w:basedOn w:val="1"/>
    <w:autoRedefine/>
    <w:qFormat/>
    <w:uiPriority w:val="0"/>
    <w:pPr>
      <w:widowControl/>
      <w:pBdr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2">
    <w:name w:val="xl82"/>
    <w:basedOn w:val="1"/>
    <w:autoRedefine/>
    <w:qFormat/>
    <w:uiPriority w:val="0"/>
    <w:pPr>
      <w:widowControl/>
      <w:pBdr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3">
    <w:name w:val="xl83"/>
    <w:basedOn w:val="1"/>
    <w:autoRedefine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4">
    <w:name w:val="xl84"/>
    <w:basedOn w:val="1"/>
    <w:autoRedefine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35">
    <w:name w:val="xl85"/>
    <w:basedOn w:val="1"/>
    <w:autoRedefine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6">
    <w:name w:val="xl86"/>
    <w:basedOn w:val="1"/>
    <w:autoRedefine/>
    <w:qFormat/>
    <w:uiPriority w:val="0"/>
    <w:pPr>
      <w:widowControl/>
      <w:pBdr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character" w:customStyle="1" w:styleId="37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38">
    <w:name w:val="页脚 字符"/>
    <w:basedOn w:val="7"/>
    <w:link w:val="3"/>
    <w:autoRedefine/>
    <w:qFormat/>
    <w:uiPriority w:val="99"/>
    <w:rPr>
      <w:sz w:val="18"/>
      <w:szCs w:val="18"/>
    </w:rPr>
  </w:style>
  <w:style w:type="paragraph" w:styleId="39">
    <w:name w:val="No Spacing"/>
    <w:autoRedefine/>
    <w:qFormat/>
    <w:uiPriority w:val="1"/>
    <w:rPr>
      <w:rFonts w:asciiTheme="minorHAnsi" w:hAnsiTheme="minorHAnsi" w:eastAsiaTheme="minorEastAsia" w:cstheme="minorBidi"/>
      <w:kern w:val="0"/>
      <w:sz w:val="20"/>
      <w:szCs w:val="20"/>
      <w:lang w:val="en-US" w:eastAsia="en-US" w:bidi="ar-SA"/>
      <w14:ligatures w14:val="none"/>
    </w:rPr>
  </w:style>
  <w:style w:type="character" w:customStyle="1" w:styleId="40">
    <w:name w:val="15"/>
    <w:basedOn w:val="7"/>
    <w:qFormat/>
    <w:uiPriority w:val="0"/>
    <w:rPr>
      <w:rFonts w:hint="default" w:ascii="Times New Roman" w:hAnsi="Times New Roman" w:cs="Times New Roman"/>
      <w:b/>
    </w:rPr>
  </w:style>
  <w:style w:type="character" w:customStyle="1" w:styleId="41">
    <w:name w:val="10"/>
    <w:basedOn w:val="7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300</Characters>
  <Lines>1</Lines>
  <Paragraphs>1</Paragraphs>
  <TotalTime>8</TotalTime>
  <ScaleCrop>false</ScaleCrop>
  <LinksUpToDate>false</LinksUpToDate>
  <CharactersWithSpaces>33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4:42:00Z</dcterms:created>
  <dc:creator>Ruan Lin</dc:creator>
  <cp:lastModifiedBy>Ruan</cp:lastModifiedBy>
  <dcterms:modified xsi:type="dcterms:W3CDTF">2026-06-24T10:5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9c25a3-541d-41fc-948d-edb3c129024f</vt:lpwstr>
  </property>
  <property fmtid="{D5CDD505-2E9C-101B-9397-08002B2CF9AE}" pid="3" name="KSOProductBuildVer">
    <vt:lpwstr>2052-12.1.0.26895</vt:lpwstr>
  </property>
  <property fmtid="{D5CDD505-2E9C-101B-9397-08002B2CF9AE}" pid="4" name="ICV">
    <vt:lpwstr>35D8C82E6B1149E3BB8B3FFEB2F761CC_13</vt:lpwstr>
  </property>
  <property fmtid="{D5CDD505-2E9C-101B-9397-08002B2CF9AE}" pid="5" name="KSOTemplateDocerSaveRecord">
    <vt:lpwstr>eyJoZGlkIjoiN2YzNjBkOTgyNWQ1YTMxYzM3MzMwNWFiODNmOWIzYWMiLCJ1c2VySWQiOiIxNTQ4OTI1NjQ0In0=</vt:lpwstr>
  </property>
</Properties>
</file>